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551" w:rsidRPr="00BF4247" w:rsidRDefault="00007B5B" w:rsidP="008378F8">
      <w:pPr>
        <w:spacing w:after="90"/>
        <w:ind w:left="810" w:hanging="720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675551" w:rsidRPr="00BF4247">
        <w:rPr>
          <w:b/>
          <w:sz w:val="24"/>
          <w:szCs w:val="24"/>
        </w:rPr>
        <w:t xml:space="preserve">Table </w:t>
      </w:r>
      <w:r w:rsidR="008378F8">
        <w:rPr>
          <w:b/>
          <w:sz w:val="24"/>
          <w:szCs w:val="24"/>
        </w:rPr>
        <w:t>1</w:t>
      </w:r>
      <w:bookmarkStart w:id="0" w:name="_GoBack"/>
      <w:bookmarkEnd w:id="0"/>
      <w:r w:rsidR="00675551" w:rsidRPr="00BF4247">
        <w:rPr>
          <w:b/>
          <w:sz w:val="24"/>
          <w:szCs w:val="24"/>
        </w:rPr>
        <w:t>.</w:t>
      </w:r>
      <w:proofErr w:type="gramEnd"/>
      <w:r w:rsidR="00675551" w:rsidRPr="00BF4247">
        <w:rPr>
          <w:b/>
          <w:sz w:val="24"/>
          <w:szCs w:val="24"/>
        </w:rPr>
        <w:t xml:space="preserve"> </w:t>
      </w:r>
      <w:proofErr w:type="gramStart"/>
      <w:r w:rsidR="00834EC5" w:rsidRPr="00834EC5">
        <w:rPr>
          <w:sz w:val="24"/>
          <w:szCs w:val="24"/>
        </w:rPr>
        <w:t>Taxonomic s</w:t>
      </w:r>
      <w:r w:rsidR="00834EC5">
        <w:rPr>
          <w:sz w:val="24"/>
          <w:szCs w:val="24"/>
        </w:rPr>
        <w:t>ources</w:t>
      </w:r>
      <w:r w:rsidR="00675551" w:rsidRPr="00BF4247">
        <w:rPr>
          <w:sz w:val="24"/>
          <w:szCs w:val="24"/>
        </w:rPr>
        <w:t>.</w:t>
      </w:r>
      <w:proofErr w:type="gramEnd"/>
    </w:p>
    <w:p w:rsidR="00D4744D" w:rsidRPr="00BF4247" w:rsidRDefault="00D4744D" w:rsidP="002A46FB">
      <w:pPr>
        <w:spacing w:after="90"/>
        <w:ind w:left="810" w:hanging="720"/>
        <w:rPr>
          <w:sz w:val="24"/>
          <w:szCs w:val="24"/>
        </w:rPr>
      </w:pPr>
      <w:r w:rsidRPr="00BF4247">
        <w:rPr>
          <w:b/>
          <w:sz w:val="24"/>
          <w:szCs w:val="24"/>
        </w:rPr>
        <w:t>A.</w:t>
      </w:r>
      <w:r w:rsidRPr="00BF4247">
        <w:rPr>
          <w:sz w:val="24"/>
          <w:szCs w:val="24"/>
        </w:rPr>
        <w:t xml:space="preserve"> </w:t>
      </w:r>
      <w:r w:rsidR="00826B83" w:rsidRPr="00826B83">
        <w:rPr>
          <w:sz w:val="24"/>
          <w:szCs w:val="24"/>
          <w:lang w:val="en"/>
        </w:rPr>
        <w:t>Literature involving spiders in Pakistan</w:t>
      </w:r>
      <w:r w:rsidRPr="00BF4247">
        <w:rPr>
          <w:sz w:val="24"/>
          <w:szCs w:val="24"/>
          <w:lang w:val="en"/>
        </w:rPr>
        <w:t>.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Ali, P. A., Maddison, W. P., Zahid, M. &amp; Butt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8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New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hrysillin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nd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elurillin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jumping spiders from Pakistan (Araneae, Salticidae)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Keys</w:t>
      </w:r>
      <w:proofErr w:type="spellEnd"/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783, 1-15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Ali, P. A., Zahid, M. &amp; Butt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New record of spider fauna of Khyber Pakhtunkhwa Province,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Sparas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Pholc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International Journal of Bioscience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9(6), 247-25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doi:10.12692/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ijb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/9.6.247-252</w:t>
      </w:r>
      <w:r w:rsidR="00D56CE9">
        <w:rPr>
          <w:rFonts w:ascii="Calibri" w:eastAsia="Times New Roman" w:hAnsi="Calibri" w:cs="Times New Roman"/>
          <w:color w:val="000000"/>
          <w:sz w:val="24"/>
        </w:rPr>
        <w:t>.</w:t>
      </w:r>
    </w:p>
    <w:p w:rsidR="005A6738" w:rsidRPr="00121256" w:rsidRDefault="005A6738" w:rsidP="00D56CE9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zarkin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G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4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Aelurill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Simon, 1884 from Pakistan and Sri Lanka (Araneae: Salticidae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Bulletin of the British Arachnological Societ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13, 49-5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Bauer, T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Freudenschus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M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raboll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Plexippoides</w:t>
      </w:r>
      <w:proofErr w:type="spellEnd"/>
      <w:r w:rsidRPr="009D5501">
        <w:rPr>
          <w:rFonts w:ascii="Calibri" w:eastAsia="Times New Roman" w:hAnsi="Calibri" w:cs="Times New Roman"/>
          <w:i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flavescen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O. Pickard-Cambridge, 1872) and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 xml:space="preserve">Menemer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marginat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Kroneberg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1875), new records for Pakistan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: Salticidae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Arthropoda Select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4(1), 87-90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Butt, A. &amp; Beg, M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0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Some new species of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Marpiss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Salticidae) spiders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2, 75-79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Butt, A. &amp; Beg, M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1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Description of two new species of spiders of the families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lubion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nd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xyop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3, 35-37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Butt, A. &amp; Beg, M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4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New species of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Zelot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[sic] spider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naph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6, 307-31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Butt, A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Siraj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Some orb weaver spiders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8, 215-220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Butt, A., Anwar, R. &amp; Tahir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Some new species of family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yc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from agricultural fields of Punjab,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8, 185-189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Ghafoo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A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lv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Z. H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7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Pardos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yc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) from Tehsil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Shorkot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district Jhang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Biologia</w:t>
      </w:r>
      <w:proofErr w:type="spellEnd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(Pakistan)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53, 181-186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hafoo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 &amp; Beg, M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2a)</w:t>
      </w:r>
      <w:r w:rsidR="00910B54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Description of two new species of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d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spiders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International Journal of Agricultural Bi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, 525-527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hafoo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 &amp; Beg, M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2b)</w:t>
      </w:r>
      <w:r w:rsidR="006E1B1C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Gnaphos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nd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Scotophae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naph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International Journal of Agricultural Bi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, 528-530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Ghazanfa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M., Hussain, M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Hashim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M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fahid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 U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Check list of spider (Araneae) fauna of Pakistan: A review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Journal of Entomology and Zoology Studie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(1), 245-256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ogunov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D. V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Ballari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F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arusik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Y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1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New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faunistic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records of the jumping and crab spiders of Karakoram, Pakistan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Philodrom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alticidae and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Thomi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Arthropoda Select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0, 233-240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Times New Roman" w:eastAsia="Times New Roman" w:hAnsi="Times New Roman" w:cs="Times New Roman"/>
          <w:szCs w:val="20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Majeed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N., Butt, A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Kramme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H.-J.</w:t>
      </w:r>
      <w:proofErr w:type="gram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&amp; Astrin, J. J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In Press)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DNA barcoding in jumping spider communities of Pakistan reveals a new species (Araneae: Salticidae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Keys</w:t>
      </w:r>
      <w:proofErr w:type="spellEnd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</w:p>
    <w:p w:rsidR="005A6738" w:rsidRPr="00121256" w:rsidRDefault="005A6738" w:rsidP="00E10372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arusik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Y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7)</w:t>
      </w:r>
      <w:r w:rsidR="00910B54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Redescriptio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of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Dysdera</w:t>
      </w:r>
      <w:proofErr w:type="spellEnd"/>
      <w:r w:rsidRPr="009D5501">
        <w:rPr>
          <w:rFonts w:ascii="Calibri" w:eastAsia="Times New Roman" w:hAnsi="Calibri" w:cs="Times New Roman"/>
          <w:i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cylindric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Dysder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 with notes on the distribution of the family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Arthropoda Select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6(4), 310-31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lastRenderedPageBreak/>
        <w:t>Marusik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Y. M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Ballari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F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1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A new species of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Draconari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vtchinnikov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1999 (Araneae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maurobioide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oelotin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northern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taxa</w:t>
      </w:r>
      <w:proofErr w:type="spellEnd"/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739, 27-3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doi</w:t>
      </w:r>
      <w:proofErr w:type="spellEnd"/>
      <w:proofErr w:type="gramEnd"/>
      <w:r w:rsidRPr="009D5501">
        <w:rPr>
          <w:rFonts w:ascii="Calibri" w:eastAsia="Times New Roman" w:hAnsi="Calibri" w:cs="Times New Roman"/>
          <w:color w:val="000000"/>
          <w:sz w:val="24"/>
        </w:rPr>
        <w:t>: 10.11646/zootaxa.2739.1.2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arusik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Y. M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Ballari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F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melko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M. M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Kopone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4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On new and interesting records of spiders from northern Pakistan and India (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Arane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Arthropoda Select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3(4), 415-42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4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Taxonomic studies on the foliage spider fauna of Punjab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Department of Zoology and Fisheries Faculty of Science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University of Agriculture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Faisalabad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Pakistan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44 pp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http://prr.hec.gov.pk/jspui/handle/123456789//5409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Spiders of the genus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Neoscona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Araneidae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4, 1711-1720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3a)</w:t>
      </w:r>
      <w:r w:rsidR="006E1B1C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the genus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Oxyopes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atreill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chnida: 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xyop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5, 484-488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3b)</w:t>
      </w:r>
      <w:r w:rsidR="006E1B1C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Description of two new species of the genus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Oxyopes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xyop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5(6), 1511-1516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Cheiracanthium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C. L. Koch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Eutichur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7(2), 467-47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7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ecies of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Oxyopes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xyop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9(1), 143-148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doi:10.17582/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journal.pjz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/2017.49.1.143.148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 xml:space="preserve">Mukhtar, M. K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5a)</w:t>
      </w:r>
      <w:r w:rsidR="006E1B1C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Spider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Clubion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lubion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7, 169-17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 xml:space="preserve">Mukhtar, M. K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5b)</w:t>
      </w:r>
      <w:r w:rsidR="006E1B1C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Spiders of the genus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Cyclosa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Araneidae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7, 199-20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Mukhtar, M. K. &amp; Tahir, H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3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A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Chorizope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Araneidae) from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5, 433-436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Mukhtar, M. K., Khan, S. Y., Jabeen, S., Tahir, H. M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Qadi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, Ahmad, K. R., Butt, A. &amp; Arshad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A Preliminary Checklist of the Spider Fauna of Sargodha (Punjab)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4, 1245−1254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Qada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1999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Three new species of the genus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Oxyopes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xyop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1, 255-261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., Beg, M. A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Wari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199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A new species and a new record for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Phlegr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Simon (Araneae: Salticidae) from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7, 241-24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., Beg, M. A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Wari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 &amp; Khan, A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199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Myrmarachne</w:t>
      </w:r>
      <w:proofErr w:type="spellEnd"/>
      <w:r w:rsidRPr="009D5501">
        <w:rPr>
          <w:rFonts w:ascii="Calibri" w:eastAsia="Times New Roman" w:hAnsi="Calibri" w:cs="Times New Roman"/>
          <w:i/>
          <w:color w:val="000000"/>
          <w:sz w:val="24"/>
        </w:rPr>
        <w:t xml:space="preserve"> </w:t>
      </w:r>
      <w:proofErr w:type="spellStart"/>
      <w:proofErr w:type="gram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maratha</w:t>
      </w:r>
      <w:proofErr w:type="spellEnd"/>
      <w:proofErr w:type="gram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Tikade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nd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Myrmarachne</w:t>
      </w:r>
      <w:proofErr w:type="spellEnd"/>
      <w:r w:rsidRPr="009D5501">
        <w:rPr>
          <w:rFonts w:ascii="Calibri" w:eastAsia="Times New Roman" w:hAnsi="Calibri" w:cs="Times New Roman"/>
          <w:i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orientale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Tikade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: Salticidae), two new records to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7, 91-92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lastRenderedPageBreak/>
        <w:t>Naseem, S. &amp; Tahir, H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8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Use of mitochondrial COI gene for the identification of family Salticidae and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yc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of spiders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Mitochondrial DNA Part 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2018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9(1), 96-101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http://dx.doi.org/10.1080/24701394.2016.1248428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Ovtchinnikov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 V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New genus and species of spiders of the subfamily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Zodariin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Zodari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0, 77-79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i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Ovtchinnikov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. V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Inayatullah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Two new spider species of the genus </w:t>
      </w:r>
      <w:proofErr w:type="spellStart"/>
      <w:r w:rsidRPr="006E37EC">
        <w:rPr>
          <w:rFonts w:ascii="Calibri" w:eastAsia="Times New Roman" w:hAnsi="Calibri" w:cs="Times New Roman"/>
          <w:i/>
          <w:color w:val="000000"/>
          <w:sz w:val="24"/>
        </w:rPr>
        <w:t>Draconari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, Amaurobiidae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oelotin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Vestnik</w:t>
      </w:r>
      <w:proofErr w:type="spellEnd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logii</w:t>
      </w:r>
      <w:proofErr w:type="spellEnd"/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9, 85-88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Ovtchinnikov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S. V., Ahmad, B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Inayatullah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8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Description of a new spider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Gnaphos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(Araneae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Gnapho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Vestnik</w:t>
      </w:r>
      <w:proofErr w:type="spellEnd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logii</w:t>
      </w:r>
      <w:proofErr w:type="spellEnd"/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2, 81-83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Parveen, R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3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Taxonomic studies on some spiders of Punjab,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University of Agriculture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Faisalabad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Pakistan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56 pp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firstLine="41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http://prr.hec.gov.pk/jspui/handle/123456789//4123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 xml:space="preserve">Parveen, R., Khan, A. A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 &amp; Rana, S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7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A checklist of the spiders of the Punjab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. J. Agri. Sci.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4(4), 625-626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 xml:space="preserve">Parveen, R., Khan, A. A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S., Ahmad, Z. &amp; Rana, S.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8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A new species of the genus </w:t>
      </w:r>
      <w:proofErr w:type="spellStart"/>
      <w:r w:rsidRPr="009D5501">
        <w:rPr>
          <w:rFonts w:ascii="Calibri" w:eastAsia="Times New Roman" w:hAnsi="Calibri" w:cs="Times New Roman"/>
          <w:i/>
          <w:color w:val="000000"/>
          <w:sz w:val="24"/>
        </w:rPr>
        <w:t>Thomisu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Walckenaer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1805 (Araneae: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Thomis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unjab Pakistan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Agricultural Science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5, 119-121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Pervee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F. &amp; Jamal, A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Checklist of spider fauna of FR Peshawar, FATA,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Arthropod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1, 35−39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E10372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Sameem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08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A preliminary survey of spider fauna of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alakwal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and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Bahauddi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Department University of Biological Sciences University of Sargodh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Sargodha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="00E10372">
        <w:rPr>
          <w:rFonts w:ascii="Calibri" w:eastAsia="Times New Roman" w:hAnsi="Calibri" w:cs="Times New Roman"/>
          <w:i/>
          <w:iCs/>
          <w:color w:val="000000"/>
          <w:sz w:val="24"/>
        </w:rPr>
        <w:t>Pakistan.</w:t>
      </w:r>
      <w:proofErr w:type="gramEnd"/>
      <w:r w:rsidR="00E10372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97 pp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Sial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N., Ruby, T., Malik, S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Mushtaq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S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 xml:space="preserve">A checklist of the spiders of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Cholistan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nd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neighbouring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areas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Agricultural Science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9, 301-30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Tahir, H. M., Butt, A., Mukhtar, M. K., Bilal, M. &amp; Khan, S. Y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Co-existence of four orb weaving spiders in the rice ecosystem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4, 1521−1528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>Tahir, H. M., Naseem, S., Akhtar, S., Ashfaq, M., Butt A. &amp; Mukhtar, M.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6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DNA barcode record of some common spiders from Punjab,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8(1), 159-164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r w:rsidRPr="009D5501">
        <w:rPr>
          <w:rFonts w:ascii="Calibri" w:eastAsia="Times New Roman" w:hAnsi="Calibri" w:cs="Times New Roman"/>
          <w:color w:val="000000"/>
          <w:sz w:val="24"/>
        </w:rPr>
        <w:t xml:space="preserve">Tahir, H. M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Nazarat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I., Naseem, S., Butt, A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Yaqoob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R., Mukhtar, M. K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Samiullah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K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5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Seasonal dynamics of spiders and insect pests in Citrus Orchards of District Sargodha,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Zo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47, 1673−1681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Tanasevitch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A. V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1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Linyphiid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 spiders (Araneae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Linyphiidae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) from Pakistan and India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Revue Suisse de </w:t>
      </w:r>
      <w:proofErr w:type="spellStart"/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Zoologie</w:t>
      </w:r>
      <w:proofErr w:type="spellEnd"/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118, 561-598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Ursani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T. J.,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Soomro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N.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0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Checklist of spider fauna of Sindh Province, Pakistan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Pakistan Journal of Entomology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32(1), 61-73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5A6738" w:rsidRPr="00121256" w:rsidRDefault="005A6738" w:rsidP="002A46FB">
      <w:pPr>
        <w:spacing w:after="90" w:line="240" w:lineRule="auto"/>
        <w:ind w:left="810" w:hanging="720"/>
        <w:rPr>
          <w:rFonts w:ascii="Calibri" w:eastAsia="Times New Roman" w:hAnsi="Calibri" w:cs="Times New Roman"/>
          <w:color w:val="000000"/>
          <w:sz w:val="24"/>
        </w:rPr>
      </w:pPr>
      <w:proofErr w:type="spellStart"/>
      <w:proofErr w:type="gramStart"/>
      <w:r w:rsidRPr="009D5501">
        <w:rPr>
          <w:rFonts w:ascii="Calibri" w:eastAsia="Times New Roman" w:hAnsi="Calibri" w:cs="Times New Roman"/>
          <w:color w:val="000000"/>
          <w:sz w:val="24"/>
        </w:rPr>
        <w:t>Wesolowska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 xml:space="preserve">, W. &amp; </w:t>
      </w:r>
      <w:proofErr w:type="spellStart"/>
      <w:r w:rsidRPr="009D5501">
        <w:rPr>
          <w:rFonts w:ascii="Calibri" w:eastAsia="Times New Roman" w:hAnsi="Calibri" w:cs="Times New Roman"/>
          <w:color w:val="000000"/>
          <w:sz w:val="24"/>
        </w:rPr>
        <w:t>Freudenschuss</w:t>
      </w:r>
      <w:proofErr w:type="spellEnd"/>
      <w:r w:rsidRPr="009D5501">
        <w:rPr>
          <w:rFonts w:ascii="Calibri" w:eastAsia="Times New Roman" w:hAnsi="Calibri" w:cs="Times New Roman"/>
          <w:color w:val="000000"/>
          <w:sz w:val="24"/>
        </w:rPr>
        <w:t>, M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(2012)</w:t>
      </w:r>
      <w:r w:rsidR="002B0157">
        <w:rPr>
          <w:rFonts w:ascii="Calibri" w:eastAsia="Times New Roman" w:hAnsi="Calibri" w:cs="Times New Roman"/>
          <w:color w:val="000000"/>
          <w:sz w:val="24"/>
        </w:rPr>
        <w:t>.</w:t>
      </w:r>
      <w:proofErr w:type="gramEnd"/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A new species of </w:t>
      </w:r>
      <w:r w:rsidRPr="009D5501">
        <w:rPr>
          <w:rFonts w:ascii="Calibri" w:eastAsia="Times New Roman" w:hAnsi="Calibri" w:cs="Times New Roman"/>
          <w:i/>
          <w:color w:val="000000"/>
          <w:sz w:val="24"/>
        </w:rPr>
        <w:t>Menemerus</w:t>
      </w:r>
      <w:r w:rsidRPr="009D5501">
        <w:rPr>
          <w:rFonts w:ascii="Calibri" w:eastAsia="Times New Roman" w:hAnsi="Calibri" w:cs="Times New Roman"/>
          <w:color w:val="000000"/>
          <w:sz w:val="24"/>
        </w:rPr>
        <w:t xml:space="preserve"> from Pakistan and India (Araneae: Salticidae)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i/>
          <w:iCs/>
          <w:color w:val="000000"/>
          <w:sz w:val="24"/>
        </w:rPr>
        <w:t>Genus</w:t>
      </w:r>
      <w:r w:rsidRPr="00121256">
        <w:rPr>
          <w:rFonts w:ascii="Calibri" w:eastAsia="Times New Roman" w:hAnsi="Calibri" w:cs="Times New Roman"/>
          <w:iCs/>
          <w:color w:val="000000"/>
          <w:sz w:val="24"/>
        </w:rPr>
        <w:t>,</w:t>
      </w:r>
      <w:r w:rsidRPr="00121256">
        <w:rPr>
          <w:rFonts w:ascii="Calibri" w:eastAsia="Times New Roman" w:hAnsi="Calibri" w:cs="Times New Roman"/>
          <w:i/>
          <w:iCs/>
          <w:color w:val="000000"/>
          <w:sz w:val="24"/>
        </w:rPr>
        <w:t xml:space="preserve"> </w:t>
      </w:r>
      <w:r w:rsidRPr="009D5501">
        <w:rPr>
          <w:rFonts w:ascii="Calibri" w:eastAsia="Times New Roman" w:hAnsi="Calibri" w:cs="Times New Roman"/>
          <w:color w:val="000000"/>
          <w:sz w:val="24"/>
        </w:rPr>
        <w:t>23, 449-453.</w:t>
      </w:r>
      <w:r w:rsidRPr="0012125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p w:rsidR="00D4744D" w:rsidRDefault="00D4744D" w:rsidP="002A46FB">
      <w:pPr>
        <w:spacing w:after="90"/>
        <w:ind w:left="810" w:hanging="720"/>
        <w:rPr>
          <w:sz w:val="24"/>
          <w:szCs w:val="24"/>
          <w:lang w:val="en"/>
        </w:rPr>
      </w:pPr>
      <w:r w:rsidRPr="00BF4247">
        <w:rPr>
          <w:b/>
          <w:sz w:val="24"/>
          <w:szCs w:val="24"/>
        </w:rPr>
        <w:lastRenderedPageBreak/>
        <w:t>B.</w:t>
      </w:r>
      <w:r w:rsidRPr="00BF4247">
        <w:rPr>
          <w:sz w:val="24"/>
          <w:szCs w:val="24"/>
        </w:rPr>
        <w:t xml:space="preserve"> </w:t>
      </w:r>
      <w:r w:rsidRPr="00BF4247">
        <w:rPr>
          <w:sz w:val="24"/>
          <w:szCs w:val="24"/>
          <w:lang w:val="en"/>
        </w:rPr>
        <w:t>Additional literature from neighboring regions.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 &amp; Peng, X. J. (200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x new species of jumping spiders (Araneae: Salticidae) from Hui-Sun Experimental Forest Station, Taiwan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cal Studie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41, 403-411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 &amp; Yin, C. M. (200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onom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7, 720-72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arman, M. (197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Oecobi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Khasi-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ainti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hills, Indi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ecob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and Culture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44, 382-38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arrion, A. T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tsin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A. (199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xonomy of rice insect pests and their arthropod parasites and predators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inrich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E. A. (ed.) Biology and Management of Rice Insect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Wiley Eastern New Delhi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3-15, 283-35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arrion, A. T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tsin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A. (199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Riceland spiders of South and Southeast Asi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CAB International Wallingford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UK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xix, 700 pp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ayer, S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from limestone caves in Lao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143, 1-2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eatty, J. A., Berry, J. W. &amp; Huber, B. A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The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olci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of Micronesia and Polynesi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olc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ournal of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6, 1-2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handari, R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ajb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Description of four new species of spiders of the families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Ulobor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ilodrom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chnida: Araneae) from Madhya Pradesh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9, 87-9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iswas, B. &amp; Biswas, K. (199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aneae: Spider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tate Fauna Series 3: Fauna of West Bengal 3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, 357-50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iswas, B. &amp; Roy, R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Description of three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euceti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(family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Araneae)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05(1-2), 37-4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iswas, V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ychaudhu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New record of wolf spider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ippa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 from Bangladesh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ournal of the Bombay Natural History Societ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04, 240-24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iswas, V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ychaudhu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(2013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rb-weaving spiders of Bangladesh-I: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Arane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lerc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neidae) with two new specie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3(2), 157-16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iswas, V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ychaudhu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(2013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rb-weaving spiders of Bangladesh: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Neoscona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imon (Araneae: Araneidae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3(2), 169-18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Biswas, V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ychaudhu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Lynx spiders of Khulna District of Bangladesh: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atreil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Areane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[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sic]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angladesh Journal of Zo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3(2), 221-238. doi:10.3329/bjz.v43i2.27394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odkh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A. K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Vankhed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G. N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n two new species of spider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atreil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entral India (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dian Journal of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(1), 150-15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Bucha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(197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Üb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einig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e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)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Nepal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Ergebniss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des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Forschungsunternehmens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Nepal Himalay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, 201-227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ucha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(197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em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Nepal-Himalay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I. Die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attu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cantholyc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Dahl 1908 und die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ardosa</w:t>
      </w:r>
      <w:proofErr w:type="spellEnd"/>
      <w:r w:rsidRPr="00121256"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utherlandi</w:t>
      </w:r>
      <w:proofErr w:type="spellEnd"/>
      <w:r w:rsidR="008F43CF"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-</w:t>
      </w:r>
      <w:r w:rsidR="008F43CF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rupp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ardos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enckenbergian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i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9, 253-26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Cabra-Garcí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J. J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rescovit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D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Revision and phylogenetic analysis of the orb-weaving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Glenognath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, 1887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etragnath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069(1), 1-183. doi:10.11646/zootaxa.4069.1.1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Chen, H. M. &amp; Zhu, M. S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One new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roglophilo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in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uizhou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8, 19-21. doi:10.2476/asjaa.58.19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Chen, S. H. &amp; Huang, W. J. (200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newly recorded spider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Cheiracanthium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lubion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Taiwa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ioFormos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9, 55-5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Chen, Z. F. &amp; Zhang, Z. H. (199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auna of Zhejiang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anei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hejiang Science and Technology Publishing House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56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hikun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(198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ictorial Encyclopedia of Spiders in Japa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aisei-sh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ublishing Co. Tokyo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10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eelem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-Reinhold, C. L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orest spiders of South East Asia: with a revision of the sac and ground spider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lubion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orinn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ocran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rodidom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rochanterr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[sic])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rill Leide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91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eelem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-Reinhold, C. L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Spin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eridiid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 the Asian tropics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ystematics, notes on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ehaviou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species richnes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erid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hryss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eotip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Contributions to Natural Histor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2, 403-43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Dyal, S. (193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Fauna of Lahore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4.-Spiders of Lahore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ulletin of the Department of Zoology of the Panjab Universit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-ii, 119-252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Esyuni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S. L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unev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T. K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review of Palaearctic lynx-spiders of the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eterophthalm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group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(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ane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cheskiĭ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hurnal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88, 164-175.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doi: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>10.1134/s001387380901014x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Feng, Z. Q. (199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s of China in colour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unan Science and Technology Publishing House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56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Fouri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R., Haddad, C. R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ocqué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R. (201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revision of the purse-web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Calomm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Lucas, 1837 (Araneae, Atypidae) in the Afrotropical regio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Key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5, 1-2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ajb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U. A. (2004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tudies on some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chnida) from Madhya Pradesh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21, 1-4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ajb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U. A. (2004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of Jabalpur, Madhya Pradesh (Arachnida: Araneae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27, 1-15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Gajb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U. A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aneae: Arachnida. In: Fauna of Madhya Pradesh (including Chhattisgarh), State Fauna Serie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5(1), 419-54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Gajb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U. A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auna of India and the adjacent countries: Spider (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, 1-11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e, S. &amp; Hu, J. L. (2000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Micromm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, 14-1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e, S. &amp; Hu, J. L. (2000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eter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Hainan Province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, 17-1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Hu, J. L. (198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The Chinese spiders collected from the fields and the forests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ianjin Press of Science and Technique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82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Hu, J. L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s in Qinghai-Tibet Plateau of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enan Science and Technology Publishing House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658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u, J. L. &amp; Li, A. H. (198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spiders collected from the fields and the forests of Xizang Autonomous Region, China. (1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gricultural Insect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Spider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lant Diseases and Weeds of Xiza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, 315-39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u, J. L. &amp; Wu, W. G. (198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s from agricultural regions of Xinjiang Uygur Autonomous Region,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handong University Publishing House Jina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35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Huber, B. A. (200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New Worl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olci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olc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: A revision at generic level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ulletin of the American Museum of Natural Histor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54, 1-34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new species of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eter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Laos, the largest huntsman spider?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system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3, 461-46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Martens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gen.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nov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>.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from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outhern Indian mountain ranges, the first genus of huntsman spiders with 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ymbia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ur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325, 335-345. doi:10.5281/zenodo.174020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8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5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ong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. n. from Yunnan Province (Arachnida, 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enckenbergian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i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88, 45-4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8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Three new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from northern Indi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Revue Suisse de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e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5, 515-52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8c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Revision of the huntsman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eter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atreil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1804: species with exceptional male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alpa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conformations from Southeast Asia and Australia (Arachnida,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enckenbergian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i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88, 239-31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12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New species of the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Olio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Walckena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1837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Laos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228, 61-68. doi:10.11646/zootaxa.3228.1.3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12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A review on the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Argiop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udoui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1826 with special emphasis on broken emboli in female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epigyne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neid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giop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eiträg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ur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neologie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7, 272-331, 358-362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12c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Revision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in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1999 in Laos with discovery of the first eyeless huntsman spider species (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415, 37-5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&amp; Kulkarni, S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n unexpected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the Western Ghats in Indi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Key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77, 55-62. doi:10.3897/zookeys.577.7848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raxaysombath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from Laos: new species and new records (Arachnida: Araneae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8, 27-51. doi:10.2476/asjaa.58.27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Vede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V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of China 4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in Yunnan Province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623, 1-38. http://dx.doi.org/10.11646/zootaxa.1623.1.1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,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Gao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, J. C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Fe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R. I. (200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 China 2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from the collection in Changchun (Arachnida: Araneae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1, 23-31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Jocqué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R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ippenaar-Schoem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S. (200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 Families of the World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Musé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Royal de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l'Afriqu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Central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ervuren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36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eswan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S. (201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Revision of spiders from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Cyclosa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neidae) with description of two new species and the first record of male of </w:t>
      </w:r>
      <w:r w:rsidRPr="006E37EC">
        <w:rPr>
          <w:rFonts w:eastAsia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 w:rsidRPr="006E37EC">
        <w:rPr>
          <w:rFonts w:eastAsia="Times New Roman" w:cs="Times New Roman"/>
          <w:i/>
          <w:color w:val="000000"/>
          <w:sz w:val="24"/>
          <w:szCs w:val="24"/>
        </w:rPr>
        <w:t>moonduensi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1963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dian Journal of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(1), 61-8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eswan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S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Dicti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L. Koch, 1872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cytod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with description of one new species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dian Journal of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4(1), 1-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im, J. P. &amp; Cho, J. H. (200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: Natural Enemy &amp; Resources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 Research Institute of Bioscience and Biotechnology (KRIBB)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24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Kim, J. P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wo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S. P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evisiona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tudy of the spider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undeval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1833 (Arachnida: Araneae) from Kore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7, 13-7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im, S. T. &amp; Lee, S. Y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thropoda: 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homisi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vertebrate Fauna of Kore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1(9), 1-8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im, S. T. &amp; Lee, S. Y. (201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thropoda: 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imet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Ulobor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eridiosomat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etragnath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Nephil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isaur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s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vertebrate Fauna of Kore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1(23), 1-18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Kulkarni, S. &amp; Deshpande, V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atreil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hyad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ranges of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western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Ghat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2(2), 35-3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Kulkarni, S. &amp; Joseph, S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irst record of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Siler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imon, 1889 (Araneae: Salticidae)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ournal of Threatened Tax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7(10), 7701-7703. doi:10.11609/jott.o4266.7701-3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Lee, Y. K., Kang, S. M. &amp; Kim, J. P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revision of the sub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lackwal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1859 in Kore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5, 113-17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Levy, G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7A520B">
        <w:rPr>
          <w:rFonts w:eastAsia="Times New Roman" w:cs="Times New Roman"/>
          <w:i/>
          <w:iCs/>
          <w:color w:val="000000"/>
          <w:sz w:val="24"/>
          <w:szCs w:val="24"/>
        </w:rPr>
        <w:t>Calomm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typidae) and new spider species (Araneae) from Israel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551, 1-30. http://dx.doi.org/10.11646/zootaxa.1551.1.1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Liu, J. &amp; Chen, J. A. (201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Nerien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southwestern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483, 65-6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 xml:space="preserve">Liu, J., Li, S. Q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New cave-dwelling huntsman spider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in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southern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857, 1-2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Lo, Y. Y. &amp; Lin, C. P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new record and re-description of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 xml:space="preserve">Oxyope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ushil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Taiwa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aiwan Journal of Biodiversit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8(2), 137-14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Lu, T., Wang, L. Y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ado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&amp; Zhang, Z. S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edescriptio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of four wolf-spider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Indian Journal of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, 130-14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Majum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S. C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(199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Studies on some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lubion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Indi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02, 1-17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Malame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J. J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nkar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M., Joseph, M. M. &amp; Sebastian, P. A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irst record of the wolf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Lysani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rel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1890 from India with the description of a new specie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Zoic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904(2), 293-297. doi:10.11646/zootaxa.3904.2.8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Marusi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. M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Kovblyu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M. M. (201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Spiders (Arachnida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ane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of Siberia and Russian Far East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MK Scientific Press Moscow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44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etzn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H. (201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Jumping spiders (Arachnida: Araneae: Salticidae) of the world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ttp://www.jumping-spiders.com [accessed on 2017]</w:t>
      </w:r>
      <w:proofErr w:type="gramStart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 </w:t>
      </w:r>
      <w:r w:rsidRPr="00121256">
        <w:rPr>
          <w:rFonts w:eastAsia="Times New Roman" w:cs="Times New Roman"/>
          <w:color w:val="000000"/>
          <w:sz w:val="24"/>
          <w:szCs w:val="24"/>
        </w:rPr>
        <w:t>http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>://www.jumping-spiders.com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Moradman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M. (201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stone huntsman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Eusparass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: systematics and zoogeography with revision of the African and Arabian species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675, 1-108. doi:10.11646/zootaxa.3675.1.1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Moradman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M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Zaman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A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n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Cebrenn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, 1880 in Iran with description of a new species from Iranian Central Desert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121(2), 187-193. doi:10.11646/zootaxa.4121.2.9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Murphy, J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Gnaphosi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genera of the world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British Arachnological Society St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Neot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Cambridgeshire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(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-xii), 1-92, 2(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-ii), 93-605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Namku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(200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he spiders of Kore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yo-Hak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ublishing Co. Seoul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648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Okuma, C., Kamal, N. Q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irashim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lam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M. Z. &amp; Ogata, K. (199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Illustrated Monograph of the Rice Field Spiders of Bangladesh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Institute of Postgraduate Studies in Agriculture (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l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azipu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angladesh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apan International Cooperation Agency Project Publicatio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93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Ono, H. (198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evisiona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tudy of the spider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chnida, Araneae) of Japa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National Science Museum Tokyo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52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Ono, H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Crab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the Kingdom of Bhutan (Arachnida, Araneae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Entom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asiliensi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3, 203-23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Ono, H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he spiders of Japan with keys to the families and genera and illustrations of the species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okai University Press Kanagaw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739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Ono, H., Matsuda, M. &amp; Saito, H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imo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In: Ono, H. (ed.) The Spiders of Japan with keys to the families and genera and illustrations of the species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okai University Press Kanagaw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53-344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Ovtsharenk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V. I., Levy, G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latnic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N. I. (199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review of the ground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ynaphos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American Museum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Novitate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095, 1-2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aqui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Vin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C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upérré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N. (201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of New Zealand: annotated family key &amp; species list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Manaaki Whenua Press Lincol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New Zealand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8 pp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atel, B. H. &amp; Patel, H. K. (197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n some new species of spiders of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chnida) from Gujarat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68, 33-3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atel, B. H. &amp; Reddy, T. S. (1993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genera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Meta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C. L. Koch and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Neoscona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imon of the family Araneidae (Arachnida: Araneae) from coastal Andhra Pradesh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0, 1-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atel, B. H. &amp; Reddy, T. S. (1993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On some new species of spiders of the genera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ippa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, </w:t>
      </w:r>
      <w:proofErr w:type="spellStart"/>
      <w:r w:rsidRPr="005069F4">
        <w:rPr>
          <w:rFonts w:eastAsia="Times New Roman" w:cs="Times New Roman"/>
          <w:i/>
          <w:color w:val="000000"/>
          <w:sz w:val="24"/>
          <w:szCs w:val="24"/>
        </w:rPr>
        <w:t>Lyc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atreill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ard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Koch and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roch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Koch (family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coastal Andhra Pradesh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0, 121-13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eng, X. J. &amp; Li, S. Q. (200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lexipp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Salticidae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Revue Suisse de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logie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0, 749-75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Peng, X. J., Yin, C. M. &amp; Kim, J. P. (199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Evipp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Chin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2(1), 71-7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latnic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N. I. (197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On Asian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rodidom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7, 37-4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rajapat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D. A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urthapp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 S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nkar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M. &amp; Sebastian, P. A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tenaelurill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, 1886 from India (Araneae: Salticid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elurilli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171(2), 321-334. doi:10.11646/zootaxa.4171.2.5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rószyńsk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(201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Monograph of Salticidae (Araneae) of the World 1995-2015. Part II: Global Species Database of Salticidae (Araneae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[Version October 30th 2016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accessed on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pril</w:t>
      </w:r>
      <w:proofErr w:type="spellEnd"/>
      <w:proofErr w:type="gram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2017]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Qu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&amp; Liu, J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Rhitym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Hainan Island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200, 61-6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Qu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D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Zho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&amp; Liu, J. (201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our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southern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754(5), 555-571. doi:10.11646/zootaxa.3754.5.2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 xml:space="preserve">Rao, K. T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astawad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D. B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ave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S. M. M. &amp; Krishna, I. S. R. (200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Description of two new species of spider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oecilotheri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er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mar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Nallamala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Hills,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eastern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Ghats, Andhra Pradesh,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06(1), 49-5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arist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M. I. (201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Araneae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erlach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J. &amp; Y.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arusi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eds.) Arachnida an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yria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of the Seychelles island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ri Scientific Press Manchester UK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pp. 8-30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ankar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 M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alame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J. J., Joseph, M. M. &amp; Sebastian, P. A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 updated review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Martens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2006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937(3), 577-590. doi:10.11646/zootaxa.3937.3.9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 xml:space="preserve">Sen, S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hal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D. C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ah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S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ychaudhu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D. (201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(Araneae: Arachnida) of Reserve Forests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ooar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orumar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National Park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hapramar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Wildlife Sanctuary an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ahanan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Wildlife Sanctuary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World Scientific New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0, 1-33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eth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V. D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(198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Studies on some giant crab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Indi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93, 1-9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Song, D. X. (199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On lynx spider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ozoologi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8, 169-181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 &amp; Chai, J. Y. (199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Notes of some specie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chnida: Araneae)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Wuli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han area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From Water onto Land.</w:t>
      </w:r>
      <w:proofErr w:type="gram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C.S.S.A.R.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pp. 364-37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 &amp; Li, S. Q. (199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of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Wuli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Mountains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ea. In: Song, D. X. (ed.) Invertebrates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Wuli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Mountains Area, Southwestern Chin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pp. 400-44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Song, D. X. &amp; Zhu, M. S. (199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aun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ilodrom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viii, 259 pp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, Zhu, M. S. &amp; Chen, J. (199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he spiders of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Hebei University of Science and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echology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ublishing House Shijiazhua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640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, Zhu, M. S. &amp; Chen, J. (200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Fauna of Hebei, China: Araneae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Hebei University of Science and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echology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ublishing House Shijiazhua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10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, Zhu, M. S. &amp; Li, S. Q. (199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achnida: Araneae. In: Huang, C. M. (ed.) Animals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ongq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ounta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China Forestry Publishing House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852-890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ong, D. X., Zhu, M. S. &amp; Zhang, F. (200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aun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Invertebr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Vol. 39: 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62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ssky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S. A. (193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raneae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alaearctic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novae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am.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Pholc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Bulletin du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Muséum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National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d'Histoir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Naturell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de Paris (2)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6, 361-37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un, C. K., Li, X. H. &amp; Zhang, F. (201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Olio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Hainan Island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0, 88-9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Tanaka, H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: Ono, H. (ed.) The Spiders of Japan with keys to the families and genera and illustrations of the species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okai University Press Kanagaw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22-248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 &amp; Li, S. Q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crab spider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mar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shuangban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unnan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223, 48-68. doi:10.11646/zootaxa.2223.1.3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 &amp; Li, S. Q. (2010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Crab spiders from Hainan Island, Chin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369, 1-6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 &amp; Li, S. Q. (2010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Crab spiders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shuangban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unnan Province, Chin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703, 1-10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 &amp; Li, S. Q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Lynx spiders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shuangban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unnan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362, 1-42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Tang, G., Peng, X. J., Griswold, C., Ubick, D. &amp; Yin, C. M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our crab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Yunnan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onom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3, 241-24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, Yin, C. M., Peng, X. J., Ubick, D. &amp; Griswold, C. (200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ive crab spider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Lysitele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Yunnan Province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480, 57-68. http://dx.doi.org/10.11646/zootaxa.1480.1.2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, Yin, C. M., Peng, X. J., Ubick, D. &amp; Griswold, C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e crab spider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Lysitele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Yunnan Province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742, 1-41. http://dx.doi.org/10.11646/zootaxa.1480.1.2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ang, G., Yin, C. M., Ubick, D. &amp; Peng, X. J. (200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crab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ala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Yunnan province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815, 62-6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anikaw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(2009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ersil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Nephil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etragnath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Araneidae. In: Ono, H. (ed.) The Spiders of Japan with keys to the families and genera and illustrations of the species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okai University Press Kanagaw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49, 403-46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anikaw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(201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Cyrtarachn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Araneidae) from Japan hitherto identified a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inaequali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62(2), 95-101. doi:10.2476/asjaa.62.95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(198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Crab-spiders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he Fauna of India (Araneae) 1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, 1-24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(1982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amily Araneidae (=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gi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, typical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rbweaver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Fauna India (Araneae) 2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, 1-29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(1982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naph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Fauna India (Araneae) 3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, 295-53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B. K. &amp;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Bal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>, A. (198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tudies on some orb-weaving spiders of the genera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Neoscona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imon and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Arane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Clerc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of the family Araneidae (=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gi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India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4, 1-6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&amp; Biswas, B. (198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 fauna of Calcutta and vicinity: Part-I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0, 1-14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B. K. &amp; Malhotra, M.S. (198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Wolf-spiders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The Fauna of India (Araneae) 1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, 248-44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ikad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B. K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eth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V. D. (1990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Studies of some giant crab spiders of the family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eteropod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Indi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Part II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ecords of the Zoological Survey of Indi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87, 165-186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ong, Y. F. (201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Haplogy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from Hainan,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xue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chu</w:t>
      </w:r>
      <w:proofErr w:type="spellEnd"/>
      <w:proofErr w:type="gram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ban she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vi, 96 pp, 81 pl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u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L. H. &amp; Li, S. Q. (200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ree new and four newly recorded species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icronetin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northern Vietnam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Raffles Bulletin of Zo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4, 103-117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Vedel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V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P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of China 3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irst record of the genus </w:t>
      </w:r>
      <w:proofErr w:type="spellStart"/>
      <w:r w:rsidRPr="006E37EC">
        <w:rPr>
          <w:rFonts w:eastAsia="Times New Roman" w:cs="Times New Roman"/>
          <w:i/>
          <w:color w:val="000000"/>
          <w:sz w:val="24"/>
          <w:szCs w:val="24"/>
        </w:rPr>
        <w:t>Bhutaniell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with descriptions of two new species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4, 41-4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Wang, X. G. &amp; Xi, G. S. (199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mar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Shaanxi Province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7, 33-3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Wanles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F. R. (198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A revision of the spider genera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Holcolaeti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Sonoi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Salticidae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Bulletin of the British Museum of Natural History (Zool.)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48, 249-27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Wesolowsk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W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Harte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van (199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The jumping spiders (Salticidae, Araneae) of Yemen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Yemeni-German Plant Protection Project Sana'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86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World Spider Catalog (201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World Spider Catalog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Natural History Museum Bern, Bern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ttp://wsc.nmbe.ch [version 18.0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accessed on March 2017]</w:t>
      </w:r>
      <w:proofErr w:type="gramStart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 </w:t>
      </w:r>
      <w:r w:rsidRPr="00121256">
        <w:rPr>
          <w:rFonts w:eastAsia="Times New Roman" w:cs="Times New Roman"/>
          <w:color w:val="000000"/>
          <w:sz w:val="24"/>
          <w:szCs w:val="24"/>
        </w:rPr>
        <w:t>http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>://wsc.nmbe.ch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Xi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L. P. &amp; Kim, J. P. (199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hree new specie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2(2), 33-40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Yang, X. F. &amp; Chai, B. Q. (1998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study on five wolf spiders of the group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ardosa</w:t>
      </w:r>
      <w:proofErr w:type="spellEnd"/>
      <w:r w:rsidRPr="00121256"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nebul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including a new species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edescribetio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[sic]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ournal of Hunan Normal Universit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Natural Science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6, 60-6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Yang, Z. Z., Zhu, M. S. &amp; Song, D. X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spider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mar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imon 1875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4, 95-9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Yin, C. M., Peng, X. J., Gong, L. S. &amp; Kim, J. P. (200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Two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Tmaru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0, 13-1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Yin, C. M., Peng, X. J., Gong, L. S., Chen, Y. F. &amp; Kim, J. P. (199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Six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ardos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3(2), 19-31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 xml:space="preserve">Yin, C. M., Peng, X. J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L. P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 &amp; Wang, J. F. (199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ycosid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in China (Arachnida: Araneae)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unan Normal University Press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17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 xml:space="preserve">Yin, C. M., Peng, X. J., Yan, H. M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, Xu, X., Tang, G., Zhou, Q. S. &amp; Liu, P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auna Hunan: Araneae in Hunan, China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Hunan Science and Technology Press Changsh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1590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 xml:space="preserve">Yin, C. M., Wang, J. F., Zhu, M. S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L. P., Peng, X. J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 (1997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aun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Arachnida: Araneae: Araneidae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xiii, 460 pp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Yin, C. M., Zhang, Y. J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ao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H. (200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Three new specie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onom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8, 629-633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aman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A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irshams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O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Rashid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P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arusik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. M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Moradman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M. &amp;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Bolzer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A. (201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New data on the spider fauna of Iran (Arachnida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Aranei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, part III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thropoda Select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5(1), 99-114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Z. W., Pham, D. S. &amp; Li, S. Q. (2012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One new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Calomm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 from Vietnam (Araneae, Atypidae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onom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37, 319-321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ang, B. S., Zhang, F. &amp; Zhang, Z. S. (2013a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Four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2000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 from Yunnan province,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702, 273-287. doi:10.11646/zootaxa.3702.3.5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ang, F., Zhang, B. S. &amp; Zhang, Z. S. (2013b)</w:t>
      </w:r>
      <w:r w:rsidR="006E1B1C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New species of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Pseudopod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äger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2000 from southern Chin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Key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361, 37-60. doi:10.3897/zookeys.361.6089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lastRenderedPageBreak/>
        <w:t>Zhang, J. X. &amp; Zhu, M. S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spider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3, 105-10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Zhang, J. X., Yang, Z. Z. &amp; Zhu, M. S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Two new species of the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rom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Journal of Hebei Universit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Natural Science Editio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5, 75-78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ang, J. X., Zhang, Y. Q. &amp; Kim, J. P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spider genus </w:t>
      </w:r>
      <w:r w:rsidRPr="00121256">
        <w:rPr>
          <w:rFonts w:eastAsia="Times New Roman" w:cs="Times New Roman"/>
          <w:i/>
          <w:color w:val="000000"/>
          <w:sz w:val="24"/>
          <w:szCs w:val="24"/>
        </w:rPr>
        <w:t>Oxyopes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from Guangxi, China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Oxyop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Korean Arachnology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21, 1-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>Zhao, J. Z. (199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Spiders in the Cotton Fields in China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Wuhan Publishing House Wuhan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China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552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ao, Q. Y. &amp; Li, S. Q. (201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A survey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s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Xishuangbann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, Yunnan Province, China (Araneae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Keys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60, 1-181. doi:10.3897/zookeys.460.7799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spellStart"/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ong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Y. &amp; Liu, J. (201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 new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Bhutaniell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ecies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paras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Taiwan Island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23(2), 65-69. doi:10.3969/j.issn.1005-9628.2014.02.001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u, C. D., Li, Z. S. &amp; Sha, Y. H. (1986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 xml:space="preserve">Three new species of spiders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nyphi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from Qinghai Province, China (Araneae)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Zootaxonomic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11, 264-269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u, M. S. &amp; Zhang, B. S. (2011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Spider Fauna of Henan: Arachnida: Araneae. 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xxii: 558 pp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r w:rsidRPr="00121256">
        <w:rPr>
          <w:rFonts w:eastAsia="Times New Roman" w:cs="Times New Roman"/>
          <w:color w:val="000000"/>
          <w:sz w:val="24"/>
          <w:szCs w:val="24"/>
        </w:rPr>
        <w:t xml:space="preserve">Zhu, M. S.,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Lia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>, W. G. &amp; Ono, H. (2004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 A new species of the genus </w:t>
      </w:r>
      <w:proofErr w:type="spellStart"/>
      <w:r w:rsidRPr="00121256">
        <w:rPr>
          <w:rFonts w:eastAsia="Times New Roman" w:cs="Times New Roman"/>
          <w:i/>
          <w:color w:val="000000"/>
          <w:sz w:val="24"/>
          <w:szCs w:val="24"/>
        </w:rPr>
        <w:t>Lysiteles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homis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) from Hainan Island, China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cta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Arachnologica</w:t>
      </w:r>
      <w:proofErr w:type="spellEnd"/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 xml:space="preserve">53, 53-55. </w:t>
      </w:r>
    </w:p>
    <w:p w:rsidR="00B7286A" w:rsidRPr="00121256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u, M. S., Song, D. X. &amp; Zhang, J. X. (2003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Fauna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Sinic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Invertebrata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Vol. 35: Arachnida: Araneae: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Tetragnathida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Science Press Beiji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418 pp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:rsidR="005A6738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  <w:proofErr w:type="gramStart"/>
      <w:r w:rsidRPr="00121256">
        <w:rPr>
          <w:rFonts w:eastAsia="Times New Roman" w:cs="Times New Roman"/>
          <w:color w:val="000000"/>
          <w:sz w:val="24"/>
          <w:szCs w:val="24"/>
        </w:rPr>
        <w:t>Zhu, M. S., Zhang, J. X., Zhang, Z. S. &amp; Chen, H. M. (2005)</w:t>
      </w:r>
      <w:r w:rsidR="002B0157">
        <w:rPr>
          <w:rFonts w:eastAsia="Times New Roman" w:cs="Times New Roman"/>
          <w:color w:val="000000"/>
          <w:sz w:val="24"/>
          <w:szCs w:val="24"/>
        </w:rPr>
        <w:t>.</w:t>
      </w:r>
      <w:proofErr w:type="gramEnd"/>
      <w:r w:rsidRPr="00121256">
        <w:rPr>
          <w:rFonts w:eastAsia="Times New Roman" w:cs="Times New Roman"/>
          <w:color w:val="000000"/>
          <w:sz w:val="24"/>
          <w:szCs w:val="24"/>
        </w:rPr>
        <w:t xml:space="preserve"> Arachnida: Araneae. In: Yang, M. F. &amp; D. C.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Jin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(eds.) Insects from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Dashahe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 Nature Reserve of </w:t>
      </w:r>
      <w:proofErr w:type="spellStart"/>
      <w:r w:rsidRPr="00121256">
        <w:rPr>
          <w:rFonts w:eastAsia="Times New Roman" w:cs="Times New Roman"/>
          <w:color w:val="000000"/>
          <w:sz w:val="24"/>
          <w:szCs w:val="24"/>
        </w:rPr>
        <w:t>Guizhou</w:t>
      </w:r>
      <w:proofErr w:type="spellEnd"/>
      <w:r w:rsidRPr="00121256">
        <w:rPr>
          <w:rFonts w:eastAsia="Times New Roman" w:cs="Times New Roman"/>
          <w:color w:val="000000"/>
          <w:sz w:val="24"/>
          <w:szCs w:val="24"/>
        </w:rPr>
        <w:t xml:space="preserve">. </w:t>
      </w:r>
      <w:proofErr w:type="spell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Guizhou</w:t>
      </w:r>
      <w:proofErr w:type="spell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gramStart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>People's</w:t>
      </w:r>
      <w:proofErr w:type="gramEnd"/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Publishing House Guiyang</w:t>
      </w:r>
      <w:r w:rsidRPr="00121256">
        <w:rPr>
          <w:rFonts w:eastAsia="Times New Roman" w:cs="Times New Roman"/>
          <w:iCs/>
          <w:color w:val="000000"/>
          <w:sz w:val="24"/>
          <w:szCs w:val="24"/>
        </w:rPr>
        <w:t>,</w:t>
      </w:r>
      <w:r w:rsidRPr="00121256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r w:rsidRPr="00121256">
        <w:rPr>
          <w:rFonts w:eastAsia="Times New Roman" w:cs="Times New Roman"/>
          <w:color w:val="000000"/>
          <w:sz w:val="24"/>
          <w:szCs w:val="24"/>
        </w:rPr>
        <w:t>pp. 490-555.</w:t>
      </w:r>
    </w:p>
    <w:p w:rsidR="00B7286A" w:rsidRPr="00B7286A" w:rsidRDefault="00B7286A" w:rsidP="002A46FB">
      <w:pPr>
        <w:spacing w:after="90" w:line="240" w:lineRule="auto"/>
        <w:ind w:left="810" w:hanging="720"/>
        <w:rPr>
          <w:rFonts w:eastAsia="Times New Roman" w:cs="Times New Roman"/>
          <w:color w:val="000000"/>
          <w:sz w:val="24"/>
          <w:szCs w:val="24"/>
        </w:rPr>
      </w:pPr>
    </w:p>
    <w:sectPr w:rsidR="00B7286A" w:rsidRPr="00B728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E13" w:rsidRDefault="00541E13" w:rsidP="00675551">
      <w:pPr>
        <w:spacing w:after="0" w:line="240" w:lineRule="auto"/>
      </w:pPr>
      <w:r>
        <w:separator/>
      </w:r>
    </w:p>
  </w:endnote>
  <w:endnote w:type="continuationSeparator" w:id="0">
    <w:p w:rsidR="00541E13" w:rsidRDefault="00541E13" w:rsidP="00675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08412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43CF" w:rsidRDefault="008F43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8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43CF" w:rsidRDefault="008F43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E13" w:rsidRDefault="00541E13" w:rsidP="00675551">
      <w:pPr>
        <w:spacing w:after="0" w:line="240" w:lineRule="auto"/>
      </w:pPr>
      <w:r>
        <w:separator/>
      </w:r>
    </w:p>
  </w:footnote>
  <w:footnote w:type="continuationSeparator" w:id="0">
    <w:p w:rsidR="00541E13" w:rsidRDefault="00541E13" w:rsidP="00675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51"/>
    <w:rsid w:val="00007B5B"/>
    <w:rsid w:val="000757C2"/>
    <w:rsid w:val="000F3832"/>
    <w:rsid w:val="001E21D4"/>
    <w:rsid w:val="00263DAD"/>
    <w:rsid w:val="002A46FB"/>
    <w:rsid w:val="002B0157"/>
    <w:rsid w:val="00434217"/>
    <w:rsid w:val="005069F4"/>
    <w:rsid w:val="00541E13"/>
    <w:rsid w:val="005A6738"/>
    <w:rsid w:val="00675551"/>
    <w:rsid w:val="006E1B1C"/>
    <w:rsid w:val="006E37EC"/>
    <w:rsid w:val="007A3989"/>
    <w:rsid w:val="007A520B"/>
    <w:rsid w:val="0081347B"/>
    <w:rsid w:val="00826B83"/>
    <w:rsid w:val="00834EC5"/>
    <w:rsid w:val="008378F8"/>
    <w:rsid w:val="00887062"/>
    <w:rsid w:val="008F43CF"/>
    <w:rsid w:val="00910B54"/>
    <w:rsid w:val="00B553A9"/>
    <w:rsid w:val="00B7286A"/>
    <w:rsid w:val="00BD7D6C"/>
    <w:rsid w:val="00BF4247"/>
    <w:rsid w:val="00D34CD2"/>
    <w:rsid w:val="00D4744D"/>
    <w:rsid w:val="00D56CE9"/>
    <w:rsid w:val="00E10372"/>
    <w:rsid w:val="00EB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551"/>
  </w:style>
  <w:style w:type="paragraph" w:styleId="Footer">
    <w:name w:val="footer"/>
    <w:basedOn w:val="Normal"/>
    <w:link w:val="FooterChar"/>
    <w:uiPriority w:val="99"/>
    <w:unhideWhenUsed/>
    <w:rsid w:val="00675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5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551"/>
  </w:style>
  <w:style w:type="paragraph" w:styleId="Footer">
    <w:name w:val="footer"/>
    <w:basedOn w:val="Normal"/>
    <w:link w:val="FooterChar"/>
    <w:uiPriority w:val="99"/>
    <w:unhideWhenUsed/>
    <w:rsid w:val="00675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3</Pages>
  <Words>5213</Words>
  <Characters>29720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gin A. Blagoev</dc:creator>
  <cp:lastModifiedBy>Muhammad Ashfaq</cp:lastModifiedBy>
  <cp:revision>5</cp:revision>
  <dcterms:created xsi:type="dcterms:W3CDTF">2018-12-14T18:19:00Z</dcterms:created>
  <dcterms:modified xsi:type="dcterms:W3CDTF">2019-01-14T20:42:00Z</dcterms:modified>
</cp:coreProperties>
</file>